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DC0" w:rsidRPr="006958FF" w:rsidRDefault="00C45DC0" w:rsidP="00C45DC0">
      <w:pPr>
        <w:pBdr>
          <w:bottom w:val="single" w:sz="4" w:space="1" w:color="auto"/>
        </w:pBdr>
        <w:tabs>
          <w:tab w:val="left" w:pos="1985"/>
          <w:tab w:val="left" w:pos="3969"/>
          <w:tab w:val="left" w:pos="5812"/>
          <w:tab w:val="left" w:pos="7938"/>
          <w:tab w:val="left" w:pos="9072"/>
          <w:tab w:val="left" w:pos="9356"/>
          <w:tab w:val="left" w:pos="13210"/>
          <w:tab w:val="left" w:pos="14370"/>
        </w:tabs>
        <w:spacing w:line="280" w:lineRule="exact"/>
        <w:ind w:right="-290"/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</w:pPr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>Additional File 4.</w:t>
      </w:r>
      <w:r w:rsidRPr="006958FF"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u w:val="single"/>
          <w:lang w:val="en-US" w:eastAsia="fr-CH"/>
        </w:rPr>
        <w:t>Arterial blood gas data</w:t>
      </w:r>
    </w:p>
    <w:p w:rsidR="00C45DC0" w:rsidRPr="006958FF" w:rsidRDefault="00C45DC0" w:rsidP="00C45DC0">
      <w:pPr>
        <w:pBdr>
          <w:bottom w:val="single" w:sz="4" w:space="1" w:color="auto"/>
        </w:pBdr>
        <w:tabs>
          <w:tab w:val="left" w:pos="1701"/>
          <w:tab w:val="left" w:pos="3828"/>
          <w:tab w:val="left" w:pos="5670"/>
          <w:tab w:val="left" w:pos="7371"/>
          <w:tab w:val="left" w:pos="9356"/>
          <w:tab w:val="left" w:pos="13210"/>
          <w:tab w:val="left" w:pos="14370"/>
        </w:tabs>
        <w:spacing w:line="280" w:lineRule="exact"/>
        <w:ind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C45DC0" w:rsidRPr="006958FF" w:rsidRDefault="00C45DC0" w:rsidP="00C45DC0">
      <w:pPr>
        <w:pBdr>
          <w:bottom w:val="single" w:sz="4" w:space="1" w:color="auto"/>
        </w:pBdr>
        <w:tabs>
          <w:tab w:val="left" w:pos="1701"/>
          <w:tab w:val="left" w:pos="3828"/>
          <w:tab w:val="left" w:pos="5670"/>
          <w:tab w:val="left" w:pos="7371"/>
          <w:tab w:val="left" w:pos="9356"/>
          <w:tab w:val="left" w:pos="13210"/>
          <w:tab w:val="left" w:pos="14370"/>
        </w:tabs>
        <w:spacing w:line="280" w:lineRule="exact"/>
        <w:ind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C45DC0" w:rsidRPr="006958FF" w:rsidRDefault="00C45DC0" w:rsidP="00C45DC0">
      <w:pPr>
        <w:pBdr>
          <w:bottom w:val="single" w:sz="4" w:space="1" w:color="auto"/>
        </w:pBd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Variable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ll cohort (N = 51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Dead (N=26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live (N = 25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p value</w:t>
      </w:r>
    </w:p>
    <w:p w:rsidR="00C45DC0" w:rsidRPr="005B7C9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  <w:t>P</w:t>
      </w:r>
      <w:r w:rsidRPr="005B7C9F"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  <w:t>re-ECMO</w:t>
      </w:r>
    </w:p>
    <w:p w:rsidR="00C45DC0" w:rsidRPr="00BA2C70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.00 (0.90-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.00 (0.99-1.00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.00 (0.73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-1.00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13</w:t>
      </w:r>
    </w:p>
    <w:p w:rsidR="00C45DC0" w:rsidRPr="00A77652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4 (7.1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-7.33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4 (7.14-7.32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4 (7.0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7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-7.3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82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</w:t>
      </w:r>
    </w:p>
    <w:p w:rsidR="00C45DC0" w:rsidRPr="00A77652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 w:rsidRPr="00A77652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A77652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2 (53-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79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 xml:space="preserve">62 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(53-77)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1 (51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-9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9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44</w:t>
      </w:r>
    </w:p>
    <w:p w:rsidR="00C45DC0" w:rsidRPr="006958FF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a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2 (51-82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9 (51-79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9 (51-8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400</w:t>
      </w:r>
    </w:p>
    <w:p w:rsidR="00C45DC0" w:rsidRPr="006958FF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/F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5 (52-95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1 (51-84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3 (54-118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156</w:t>
      </w:r>
    </w:p>
    <w:p w:rsidR="00C45DC0" w:rsidRPr="006958FF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a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89.4 (82.9-94.2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9.1 (82.0-91.9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1.3 (83.7-95.4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234</w:t>
      </w:r>
    </w:p>
    <w:p w:rsidR="00C45DC0" w:rsidRPr="006958FF" w:rsidRDefault="00C45DC0" w:rsidP="00C45DC0">
      <w:pPr>
        <w:tabs>
          <w:tab w:val="left" w:pos="1701"/>
          <w:tab w:val="left" w:pos="3962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Lactate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.9 (1.1-4.0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1.9 (1.0-4.3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0 (1.1-3.9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888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3h on ECMO</w:t>
      </w:r>
    </w:p>
    <w:p w:rsidR="00C45DC0" w:rsidRPr="00675E75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 w:rsidRPr="00675E75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675E75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0.60 (0.41-0.90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60 (0.49-1.00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55 (0.40-0.75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54</w:t>
      </w:r>
    </w:p>
    <w:p w:rsidR="00C45DC0" w:rsidRPr="00A77652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a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7 (7.30-7.47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40 (7.31-7.47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5 (7.29-7.43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299</w:t>
      </w:r>
    </w:p>
    <w:p w:rsidR="00C45DC0" w:rsidRPr="00A77652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 w:rsidRPr="00A77652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A77652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39 (34-43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7 (33-43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9 (35-4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4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)</w:t>
      </w:r>
      <w:r w:rsidRPr="00A77652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6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38</w:t>
      </w:r>
    </w:p>
    <w:p w:rsidR="00C45DC0" w:rsidRPr="00675E75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O</w:t>
      </w:r>
      <w:r w:rsidRPr="00675E75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4 (66-91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1 (61-93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80 (69-91)</w:t>
      </w:r>
      <w:r w:rsidRPr="00675E75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24</w:t>
      </w:r>
    </w:p>
    <w:p w:rsidR="00C45DC0" w:rsidRPr="0002773B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02773B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/FO</w:t>
      </w:r>
      <w:r w:rsidRPr="0002773B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02773B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02773B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25 (93-193)</w:t>
      </w:r>
      <w:r w:rsidRPr="0002773B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17 (92-163)</w:t>
      </w:r>
      <w:r w:rsidRPr="0002773B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1 (95-216)</w:t>
      </w:r>
      <w:r w:rsidRPr="0002773B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1</w:t>
      </w:r>
      <w:r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55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a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95.3 (92.4-97.5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5.1 (92.4-97.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95.3 (93.2-97.4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806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Lactate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1 (1.7-5.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2 (1.7-6.1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3.1 (1.4-4.6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559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</w:p>
    <w:p w:rsidR="00C45DC0" w:rsidRPr="006958FF" w:rsidRDefault="00C45DC0" w:rsidP="00C45DC0">
      <w:pPr>
        <w:pBdr>
          <w:bottom w:val="single" w:sz="4" w:space="1" w:color="auto"/>
        </w:pBd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 cohort (N=33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-Dead (N=20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ARDS-Alive (N=13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p value</w:t>
      </w:r>
    </w:p>
    <w:p w:rsidR="00C45DC0" w:rsidRPr="00692E59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</w:pPr>
      <w:r w:rsidRPr="00692E59">
        <w:rPr>
          <w:rFonts w:ascii="Arial" w:eastAsia="Times New Roman" w:hAnsi="Arial" w:cs="Arial"/>
          <w:i/>
          <w:color w:val="000000"/>
          <w:sz w:val="20"/>
          <w:szCs w:val="20"/>
          <w:lang w:val="it-IT" w:eastAsia="fr-CH"/>
        </w:rPr>
        <w:t>Pre-ECMO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692E59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 w:rsidRPr="00692E59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692E59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692E59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.00 (0.95-1.00)</w:t>
      </w:r>
      <w:r w:rsidRPr="00692E59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.00 (0.99-1.00)</w:t>
      </w:r>
      <w:r w:rsidRPr="00692E59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.00 (0.85-1.00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87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a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3 (7.11-7.30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3 (7.11-7.29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24 (7.11-7.31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927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2 (52-77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2 (53-81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59 (48-62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10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a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59 (51-75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0 (51-79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56 (50-71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367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P/F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bookmarkStart w:id="0" w:name="_Hlk139892975"/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62 (52-87)</w:t>
      </w:r>
      <w:bookmarkEnd w:id="0"/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2 (51-8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65 (52-8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941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SaO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>2</w:t>
      </w:r>
      <w:r w:rsidRPr="006958FF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US" w:eastAsia="fr-CH"/>
        </w:rPr>
        <w:tab/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89.1 (82.0-92.2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9.2 (82.9-92.3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88.7 (76.6-92.7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606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>Lactate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3 (1.1-4.0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3 (0.9-4.1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2.3 (1.4-3.9)</w:t>
      </w:r>
      <w:r w:rsidRPr="006958FF">
        <w:rPr>
          <w:rFonts w:ascii="Arial" w:eastAsia="Times New Roman" w:hAnsi="Arial" w:cs="Arial"/>
          <w:color w:val="000000"/>
          <w:sz w:val="20"/>
          <w:szCs w:val="20"/>
          <w:lang w:val="en-US" w:eastAsia="fr-CH"/>
        </w:rPr>
        <w:tab/>
        <w:t>0.768</w:t>
      </w:r>
    </w:p>
    <w:p w:rsidR="00C45DC0" w:rsidRPr="006958FF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9356"/>
          <w:tab w:val="left" w:pos="13210"/>
          <w:tab w:val="left" w:pos="14370"/>
        </w:tabs>
        <w:spacing w:after="40"/>
        <w:ind w:right="-290"/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</w:pPr>
      <w:r w:rsidRPr="006958FF">
        <w:rPr>
          <w:rFonts w:ascii="Arial" w:eastAsia="Times New Roman" w:hAnsi="Arial" w:cs="Arial"/>
          <w:i/>
          <w:color w:val="000000"/>
          <w:sz w:val="20"/>
          <w:szCs w:val="20"/>
          <w:lang w:val="en-US" w:eastAsia="fr-CH"/>
        </w:rPr>
        <w:t>3h on ECMO</w:t>
      </w:r>
    </w:p>
    <w:p w:rsidR="00C45DC0" w:rsidRPr="006A3C1E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6A3C1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FiO</w:t>
      </w:r>
      <w:r w:rsidRPr="006A3C1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6A3C1E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6A3C1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0.60 (0.40-1.00)</w:t>
      </w:r>
      <w:r w:rsidRPr="006A3C1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70 (0.46-1.00)</w:t>
      </w:r>
      <w:r w:rsidRPr="006A3C1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41 (0.40-0.85)</w:t>
      </w:r>
      <w:r w:rsidRPr="006A3C1E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263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Ha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6 (7.27-7.47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40 (7.27-7.49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7.33 (7.27-7.43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311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CO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38 (33-42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7 (33-44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39 (34-41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797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aO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69 (59-86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9 (58-87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69 (59-87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839</w:t>
      </w:r>
    </w:p>
    <w:p w:rsidR="00C45DC0" w:rsidRPr="00BA2C70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</w:pP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P/F O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>2</w:t>
      </w:r>
      <w:r w:rsidRPr="00BA2C70">
        <w:rPr>
          <w:rFonts w:ascii="Arial" w:eastAsia="Times New Roman" w:hAnsi="Arial" w:cs="Arial"/>
          <w:color w:val="000000"/>
          <w:sz w:val="20"/>
          <w:szCs w:val="20"/>
          <w:vertAlign w:val="subscript"/>
          <w:lang w:val="it-IT" w:eastAsia="fr-CH"/>
        </w:rPr>
        <w:tab/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>116 (91-183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14 (91-142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145 (84-216)</w:t>
      </w:r>
      <w:r w:rsidRPr="00BA2C70">
        <w:rPr>
          <w:rFonts w:ascii="Arial" w:eastAsia="Times New Roman" w:hAnsi="Arial" w:cs="Arial"/>
          <w:color w:val="000000"/>
          <w:sz w:val="20"/>
          <w:szCs w:val="20"/>
          <w:lang w:val="it-IT" w:eastAsia="fr-CH"/>
        </w:rPr>
        <w:tab/>
        <w:t>0.338</w:t>
      </w:r>
    </w:p>
    <w:p w:rsidR="00C45DC0" w:rsidRPr="0046440A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</w:pP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>SaO</w:t>
      </w:r>
      <w:r w:rsidRPr="0046440A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GB" w:eastAsia="fr-CH"/>
        </w:rPr>
        <w:t>2</w:t>
      </w:r>
      <w:r w:rsidRPr="0046440A">
        <w:rPr>
          <w:rFonts w:ascii="Arial" w:eastAsia="Times New Roman" w:hAnsi="Arial" w:cs="Arial"/>
          <w:color w:val="000000"/>
          <w:sz w:val="20"/>
          <w:szCs w:val="20"/>
          <w:vertAlign w:val="subscript"/>
          <w:lang w:val="en-GB" w:eastAsia="fr-CH"/>
        </w:rPr>
        <w:tab/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>94.2 (91.6-96.5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94.2 (91.4-97.2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95.1 (91.4-96.1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0.712</w:t>
      </w:r>
    </w:p>
    <w:p w:rsidR="00C45DC0" w:rsidRPr="0046440A" w:rsidRDefault="00C45DC0" w:rsidP="00C45DC0">
      <w:pPr>
        <w:tabs>
          <w:tab w:val="left" w:pos="1701"/>
          <w:tab w:val="left" w:pos="3969"/>
          <w:tab w:val="left" w:pos="6237"/>
          <w:tab w:val="left" w:pos="8364"/>
          <w:tab w:val="left" w:pos="10890"/>
          <w:tab w:val="left" w:pos="12050"/>
          <w:tab w:val="left" w:pos="13210"/>
          <w:tab w:val="left" w:pos="14370"/>
        </w:tabs>
        <w:spacing w:after="40"/>
        <w:ind w:left="284" w:right="-290"/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</w:pP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>Lactate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3.1 (1.7-5.9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3.0 (1.7-6.0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3.1 (1.8-4.6)</w:t>
      </w:r>
      <w:r w:rsidRPr="0046440A">
        <w:rPr>
          <w:rFonts w:ascii="Arial" w:eastAsia="Times New Roman" w:hAnsi="Arial" w:cs="Arial"/>
          <w:color w:val="000000"/>
          <w:sz w:val="20"/>
          <w:szCs w:val="20"/>
          <w:lang w:val="en-GB" w:eastAsia="fr-CH"/>
        </w:rPr>
        <w:tab/>
        <w:t>0.868</w:t>
      </w:r>
    </w:p>
    <w:p w:rsidR="00C45DC0" w:rsidRDefault="00C45DC0" w:rsidP="00C45DC0">
      <w:pPr>
        <w:ind w:right="-290"/>
        <w:rPr>
          <w:rFonts w:ascii="Arial" w:hAnsi="Arial" w:cs="Arial"/>
          <w:sz w:val="20"/>
          <w:szCs w:val="20"/>
          <w:lang w:val="en-US"/>
        </w:rPr>
      </w:pPr>
    </w:p>
    <w:p w:rsidR="00721C38" w:rsidRPr="00C45DC0" w:rsidRDefault="00721C38" w:rsidP="00C45DC0">
      <w:bookmarkStart w:id="1" w:name="_GoBack"/>
      <w:bookmarkEnd w:id="1"/>
    </w:p>
    <w:sectPr w:rsidR="00721C38" w:rsidRPr="00C45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B3423F"/>
    <w:rsid w:val="00C45DC0"/>
    <w:rsid w:val="00F4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5:00Z</dcterms:created>
  <dcterms:modified xsi:type="dcterms:W3CDTF">2023-08-04T07:25:00Z</dcterms:modified>
</cp:coreProperties>
</file>